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246" w:rsidRDefault="00791246" w:rsidP="00791246">
      <w:r w:rsidRPr="00751246">
        <w:rPr>
          <w:b/>
        </w:rPr>
        <w:t>S</w:t>
      </w:r>
      <w:r>
        <w:rPr>
          <w:b/>
        </w:rPr>
        <w:t>1</w:t>
      </w:r>
      <w:r w:rsidR="007F4F1C">
        <w:rPr>
          <w:b/>
        </w:rPr>
        <w:t xml:space="preserve"> Table</w:t>
      </w:r>
      <w:r w:rsidRPr="00751246">
        <w:rPr>
          <w:b/>
        </w:rPr>
        <w:t>:</w:t>
      </w:r>
      <w:r>
        <w:t xml:space="preserve"> Number of QA/QC samples falling within the acceptable 80 to 120% recovery range, including number of samples f</w:t>
      </w:r>
      <w:bookmarkStart w:id="0" w:name="_GoBack"/>
      <w:bookmarkEnd w:id="0"/>
      <w:r>
        <w:t>alling outside that range. a) Low concentration field spikes. b) Medium concentration field spikes. c) High concentration field spikes.</w:t>
      </w:r>
    </w:p>
    <w:p w:rsidR="00791246" w:rsidRDefault="00791246" w:rsidP="00791246"/>
    <w:p w:rsidR="00791246" w:rsidRDefault="00791246" w:rsidP="00791246">
      <w: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</w:p>
        </w:tc>
        <w:tc>
          <w:tcPr>
            <w:tcW w:w="7013" w:type="dxa"/>
            <w:gridSpan w:val="3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Number of samples</w:t>
            </w:r>
            <w:r>
              <w:rPr>
                <w:b/>
              </w:rPr>
              <w:t xml:space="preserve"> (Percentage of samples)</w:t>
            </w:r>
          </w:p>
        </w:tc>
      </w:tr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  <w:r w:rsidRPr="00533511">
              <w:rPr>
                <w:b/>
              </w:rPr>
              <w:t>Percent Recovery</w:t>
            </w:r>
          </w:p>
        </w:tc>
        <w:tc>
          <w:tcPr>
            <w:tcW w:w="2337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EET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HMB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CBA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 xml:space="preserve">&lt;80% 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7 (30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19 (83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4 (17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80-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4 (17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4 (17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8 (35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&gt;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12 (52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11 (48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Total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</w:tr>
    </w:tbl>
    <w:p w:rsidR="00791246" w:rsidRDefault="00791246" w:rsidP="00791246"/>
    <w:p w:rsidR="00791246" w:rsidRDefault="00791246" w:rsidP="00791246">
      <w: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</w:p>
        </w:tc>
        <w:tc>
          <w:tcPr>
            <w:tcW w:w="7013" w:type="dxa"/>
            <w:gridSpan w:val="3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Number of samples</w:t>
            </w:r>
            <w:r>
              <w:rPr>
                <w:b/>
              </w:rPr>
              <w:t xml:space="preserve"> (Percentage of samples)</w:t>
            </w:r>
          </w:p>
        </w:tc>
      </w:tr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  <w:r w:rsidRPr="00533511">
              <w:rPr>
                <w:b/>
              </w:rPr>
              <w:t>Percent Recovery</w:t>
            </w:r>
          </w:p>
        </w:tc>
        <w:tc>
          <w:tcPr>
            <w:tcW w:w="2337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EET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HMB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CBA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 xml:space="preserve">&lt;80% 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4 (17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0 (87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80-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13 (56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3 (13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16 (70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&gt;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6 (26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7 (30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Total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</w:tr>
    </w:tbl>
    <w:p w:rsidR="00791246" w:rsidRDefault="00791246" w:rsidP="00791246"/>
    <w:p w:rsidR="00791246" w:rsidRDefault="00791246" w:rsidP="00791246">
      <w: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</w:p>
        </w:tc>
        <w:tc>
          <w:tcPr>
            <w:tcW w:w="7013" w:type="dxa"/>
            <w:gridSpan w:val="3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Number of samples</w:t>
            </w:r>
            <w:r>
              <w:rPr>
                <w:b/>
              </w:rPr>
              <w:t xml:space="preserve"> (Percentage of samples)</w:t>
            </w:r>
          </w:p>
        </w:tc>
      </w:tr>
      <w:tr w:rsidR="00791246" w:rsidTr="00A03508">
        <w:tc>
          <w:tcPr>
            <w:tcW w:w="2337" w:type="dxa"/>
          </w:tcPr>
          <w:p w:rsidR="00791246" w:rsidRPr="00533511" w:rsidRDefault="00791246" w:rsidP="008D5003">
            <w:pPr>
              <w:rPr>
                <w:b/>
              </w:rPr>
            </w:pPr>
            <w:r w:rsidRPr="00533511">
              <w:rPr>
                <w:b/>
              </w:rPr>
              <w:t>Percent Recovery</w:t>
            </w:r>
          </w:p>
        </w:tc>
        <w:tc>
          <w:tcPr>
            <w:tcW w:w="2337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EET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HMB</w:t>
            </w:r>
          </w:p>
        </w:tc>
        <w:tc>
          <w:tcPr>
            <w:tcW w:w="2338" w:type="dxa"/>
          </w:tcPr>
          <w:p w:rsidR="00791246" w:rsidRPr="00533511" w:rsidRDefault="00791246" w:rsidP="008D5003">
            <w:pPr>
              <w:jc w:val="center"/>
              <w:rPr>
                <w:b/>
              </w:rPr>
            </w:pPr>
            <w:r w:rsidRPr="00533511">
              <w:rPr>
                <w:b/>
              </w:rPr>
              <w:t>DCBA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 xml:space="preserve">&lt;80% 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5 (22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0 (87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80-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18 (78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3 (13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2 (96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&gt;120%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0 (0%)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1 (4%)</w:t>
            </w:r>
          </w:p>
        </w:tc>
      </w:tr>
      <w:tr w:rsidR="00791246" w:rsidTr="00A03508">
        <w:tc>
          <w:tcPr>
            <w:tcW w:w="2337" w:type="dxa"/>
          </w:tcPr>
          <w:p w:rsidR="00791246" w:rsidRPr="00A03508" w:rsidRDefault="00791246" w:rsidP="008D5003">
            <w:pPr>
              <w:rPr>
                <w:b/>
              </w:rPr>
            </w:pPr>
            <w:r w:rsidRPr="00A03508">
              <w:rPr>
                <w:b/>
              </w:rPr>
              <w:t>Total</w:t>
            </w:r>
          </w:p>
        </w:tc>
        <w:tc>
          <w:tcPr>
            <w:tcW w:w="2337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  <w:tc>
          <w:tcPr>
            <w:tcW w:w="2338" w:type="dxa"/>
          </w:tcPr>
          <w:p w:rsidR="00791246" w:rsidRDefault="00791246" w:rsidP="008D5003">
            <w:pPr>
              <w:jc w:val="center"/>
            </w:pPr>
            <w:r>
              <w:t>23</w:t>
            </w:r>
          </w:p>
        </w:tc>
      </w:tr>
    </w:tbl>
    <w:p w:rsidR="00791246" w:rsidRDefault="00791246" w:rsidP="00791246"/>
    <w:p w:rsidR="00F83586" w:rsidRDefault="007F4F1C"/>
    <w:sectPr w:rsidR="00F83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246"/>
    <w:rsid w:val="00362EEA"/>
    <w:rsid w:val="00560D84"/>
    <w:rsid w:val="00715CC6"/>
    <w:rsid w:val="00791246"/>
    <w:rsid w:val="007F4F1C"/>
    <w:rsid w:val="008E43F9"/>
    <w:rsid w:val="009947B9"/>
    <w:rsid w:val="00A03508"/>
    <w:rsid w:val="00C90952"/>
    <w:rsid w:val="00E4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DD0DA"/>
  <w15:chartTrackingRefBased/>
  <w15:docId w15:val="{230DDC82-0BC2-40D4-B979-852143C2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Jennifer (HC/SC)</dc:creator>
  <cp:keywords/>
  <dc:description/>
  <cp:lastModifiedBy>Gibson, Jennifer (HC/SC)</cp:lastModifiedBy>
  <cp:revision>3</cp:revision>
  <dcterms:created xsi:type="dcterms:W3CDTF">2022-01-20T13:42:00Z</dcterms:created>
  <dcterms:modified xsi:type="dcterms:W3CDTF">2022-01-20T13:57:00Z</dcterms:modified>
</cp:coreProperties>
</file>